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062AE" w14:textId="3BA02A5D" w:rsidR="00885519" w:rsidRDefault="003E70A6">
      <w:r>
        <w:t>Table S2</w:t>
      </w:r>
      <w:r w:rsidR="00CE6020">
        <w:t>: More detailed sensitivity analyses results</w:t>
      </w:r>
    </w:p>
    <w:tbl>
      <w:tblPr>
        <w:tblW w:w="14798" w:type="dxa"/>
        <w:tblLook w:val="04A0" w:firstRow="1" w:lastRow="0" w:firstColumn="1" w:lastColumn="0" w:noHBand="0" w:noVBand="1"/>
      </w:tblPr>
      <w:tblGrid>
        <w:gridCol w:w="5340"/>
        <w:gridCol w:w="1483"/>
        <w:gridCol w:w="1550"/>
        <w:gridCol w:w="1532"/>
        <w:gridCol w:w="1177"/>
        <w:gridCol w:w="1304"/>
        <w:gridCol w:w="1304"/>
        <w:gridCol w:w="1108"/>
      </w:tblGrid>
      <w:tr w:rsidR="00F62AB7" w:rsidRPr="00F62AB7" w14:paraId="68DCEDE3" w14:textId="77777777" w:rsidTr="00F62AB7">
        <w:trPr>
          <w:trHeight w:val="306"/>
        </w:trPr>
        <w:tc>
          <w:tcPr>
            <w:tcW w:w="1479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052F063" w14:textId="77777777" w:rsidR="00F62AB7" w:rsidRPr="00F62AB7" w:rsidRDefault="00F62AB7" w:rsidP="00F62A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UVC</w:t>
            </w:r>
          </w:p>
        </w:tc>
      </w:tr>
      <w:tr w:rsidR="00F62AB7" w:rsidRPr="00F62AB7" w14:paraId="2DB2D5CB" w14:textId="77777777" w:rsidTr="00030E5D">
        <w:trPr>
          <w:trHeight w:val="306"/>
        </w:trPr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E9F1B31" w14:textId="77777777" w:rsidR="00F62AB7" w:rsidRPr="00F62AB7" w:rsidRDefault="00F62AB7" w:rsidP="00F62A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F62AB7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Variable Descriptio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8E31F10" w14:textId="77777777" w:rsidR="00F62AB7" w:rsidRPr="00F62AB7" w:rsidRDefault="00F62AB7" w:rsidP="00F62A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F62AB7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Variable Low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C2B70D1" w14:textId="77777777" w:rsidR="00F62AB7" w:rsidRPr="00F62AB7" w:rsidRDefault="00F62AB7" w:rsidP="00F62A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F62AB7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Variable Bas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993F11F" w14:textId="77777777" w:rsidR="00F62AB7" w:rsidRPr="00F62AB7" w:rsidRDefault="00F62AB7" w:rsidP="00F62A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F62AB7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Variable High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B95FB05" w14:textId="77777777" w:rsidR="00F62AB7" w:rsidRPr="00F62AB7" w:rsidRDefault="00F62AB7" w:rsidP="00F62A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F62AB7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Impac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3CBB09B" w14:textId="77777777" w:rsidR="00F62AB7" w:rsidRPr="00F62AB7" w:rsidRDefault="00F62AB7" w:rsidP="00F62A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F62AB7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842F038" w14:textId="77777777" w:rsidR="00F62AB7" w:rsidRPr="00F62AB7" w:rsidRDefault="00F62AB7" w:rsidP="00F62A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F62AB7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High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B0659E1" w14:textId="77777777" w:rsidR="00F62AB7" w:rsidRPr="00F62AB7" w:rsidRDefault="00F62AB7" w:rsidP="00F62A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F62AB7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Spread</w:t>
            </w:r>
          </w:p>
        </w:tc>
      </w:tr>
      <w:tr w:rsidR="00F62AB7" w:rsidRPr="00F62AB7" w14:paraId="2422EE98" w14:textId="77777777" w:rsidTr="00030E5D">
        <w:trPr>
          <w:trHeight w:val="306"/>
        </w:trPr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0AA68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atheter dwell 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63392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52F13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BA6E0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D90FB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crea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FAA1B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 245.55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D74C6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 578.77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5A049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333.22 </w:t>
            </w:r>
          </w:p>
        </w:tc>
      </w:tr>
      <w:tr w:rsidR="00F62AB7" w:rsidRPr="00F62AB7" w14:paraId="4C9FAD53" w14:textId="77777777" w:rsidTr="00030E5D">
        <w:trPr>
          <w:trHeight w:val="306"/>
        </w:trPr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805BF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bability of UVC migratio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169FE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%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C2DFC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%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CE7FF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9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D1E79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crea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6ACC0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 343.91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DFC59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 439.14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6AE75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95.24 </w:t>
            </w:r>
          </w:p>
        </w:tc>
      </w:tr>
      <w:tr w:rsidR="00F62AB7" w:rsidRPr="00F62AB7" w14:paraId="78AF9CC2" w14:textId="77777777" w:rsidTr="00030E5D">
        <w:trPr>
          <w:trHeight w:val="306"/>
        </w:trPr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9156E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aily UVC monitoring cos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7F35A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$87.9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FAE18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$117.2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6A5DD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$146.5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5CC48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crea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A9417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 356.45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FF718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 424.08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72B2A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67.63 </w:t>
            </w:r>
          </w:p>
        </w:tc>
      </w:tr>
      <w:tr w:rsidR="00F62AB7" w:rsidRPr="00F62AB7" w14:paraId="7B149C4C" w14:textId="77777777" w:rsidTr="00030E5D">
        <w:trPr>
          <w:trHeight w:val="306"/>
        </w:trPr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DA8A7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bability of thrombosis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BD0FC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%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CFD83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%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63348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A01F9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crea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A811E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 359.17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81AFE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 421.46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03381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62.29 </w:t>
            </w:r>
          </w:p>
        </w:tc>
      </w:tr>
      <w:tr w:rsidR="00F62AB7" w:rsidRPr="00F62AB7" w14:paraId="0BD9D554" w14:textId="77777777" w:rsidTr="00030E5D">
        <w:trPr>
          <w:trHeight w:val="306"/>
        </w:trPr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D17E7" w14:textId="5109C5F5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st of accurate UVC inse</w:t>
            </w:r>
            <w:r w:rsidR="00E7335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</w:t>
            </w: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io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AE257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$87.4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A1340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$116.5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14A75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$145.7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21390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crea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569D4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 373.48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9E725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 407.05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55D50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33.58 </w:t>
            </w:r>
          </w:p>
        </w:tc>
      </w:tr>
      <w:tr w:rsidR="00F62AB7" w:rsidRPr="00F62AB7" w14:paraId="48AC0F70" w14:textId="77777777" w:rsidTr="00030E5D">
        <w:trPr>
          <w:trHeight w:val="306"/>
        </w:trPr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9B662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st of inaccurate UVC insertio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6904A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$103.5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A33AF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$138.0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DA161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$172.6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4FA28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crea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D83EF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 375.63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B3286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 404.90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E428D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29.27 </w:t>
            </w:r>
          </w:p>
        </w:tc>
      </w:tr>
      <w:tr w:rsidR="00F62AB7" w:rsidRPr="00F62AB7" w14:paraId="1128DAD6" w14:textId="77777777" w:rsidTr="00030E5D">
        <w:trPr>
          <w:trHeight w:val="306"/>
        </w:trPr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90B0A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bability of UVC tip being positioned optimally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93FD3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2%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2362D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8%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542D9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3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26B41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ecrea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97029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 379.03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09CAD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 401.50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77324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22.48 </w:t>
            </w:r>
          </w:p>
        </w:tc>
      </w:tr>
      <w:tr w:rsidR="00F62AB7" w:rsidRPr="00F62AB7" w14:paraId="55E5354E" w14:textId="77777777" w:rsidTr="00030E5D">
        <w:trPr>
          <w:trHeight w:val="306"/>
        </w:trPr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00467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bability of CLABSI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5DA41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%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2CC9A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%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FF361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8BC5B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crea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EF376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 386.83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EA7D8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 408.63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9E93B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21.80 </w:t>
            </w:r>
          </w:p>
        </w:tc>
      </w:tr>
      <w:tr w:rsidR="00F62AB7" w:rsidRPr="00F62AB7" w14:paraId="280D93AE" w14:textId="77777777" w:rsidTr="00030E5D">
        <w:trPr>
          <w:trHeight w:val="306"/>
        </w:trPr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AC601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st of treating CLABSI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AF7F1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$50,027.6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6C1BF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$76,464.7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3BD7E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$150,413.9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93CFA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crea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5111E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 385.06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EA4FD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 404.84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C1F68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19.78 </w:t>
            </w:r>
          </w:p>
        </w:tc>
      </w:tr>
      <w:tr w:rsidR="00F62AB7" w:rsidRPr="00F62AB7" w14:paraId="503FFF63" w14:textId="77777777" w:rsidTr="00030E5D">
        <w:trPr>
          <w:trHeight w:val="306"/>
        </w:trPr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73059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portion of CLABSIs attributable to migratio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69604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%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60B2E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%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7BF45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1B8EB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crea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FFD11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 386.50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C4C05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 394.03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D234B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  7.53 </w:t>
            </w:r>
          </w:p>
        </w:tc>
      </w:tr>
      <w:tr w:rsidR="00F62AB7" w:rsidRPr="00F62AB7" w14:paraId="147CA614" w14:textId="77777777" w:rsidTr="00F62AB7">
        <w:trPr>
          <w:trHeight w:val="306"/>
        </w:trPr>
        <w:tc>
          <w:tcPr>
            <w:tcW w:w="1479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2355EA5" w14:textId="77777777" w:rsidR="00F62AB7" w:rsidRPr="00F62AB7" w:rsidRDefault="00F62AB7" w:rsidP="00F62AB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ICC</w:t>
            </w:r>
          </w:p>
        </w:tc>
      </w:tr>
      <w:tr w:rsidR="00F62AB7" w:rsidRPr="00F62AB7" w14:paraId="401F9A2C" w14:textId="77777777" w:rsidTr="00030E5D">
        <w:trPr>
          <w:trHeight w:val="306"/>
        </w:trPr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CFC0158" w14:textId="77777777" w:rsidR="00F62AB7" w:rsidRPr="00F62AB7" w:rsidRDefault="00F62AB7" w:rsidP="00F62A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F62AB7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Variable Descriptio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ACC49A9" w14:textId="77777777" w:rsidR="00F62AB7" w:rsidRPr="00F62AB7" w:rsidRDefault="00F62AB7" w:rsidP="00F62A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F62AB7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Variable Low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A32B72E" w14:textId="77777777" w:rsidR="00F62AB7" w:rsidRPr="00F62AB7" w:rsidRDefault="00F62AB7" w:rsidP="00F62A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F62AB7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Variable Bas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6AA30F0" w14:textId="77777777" w:rsidR="00F62AB7" w:rsidRPr="00F62AB7" w:rsidRDefault="00F62AB7" w:rsidP="00F62A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F62AB7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Variable High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A2416C5" w14:textId="77777777" w:rsidR="00F62AB7" w:rsidRPr="00F62AB7" w:rsidRDefault="00F62AB7" w:rsidP="00F62A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F62AB7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Impac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58A4427" w14:textId="77777777" w:rsidR="00F62AB7" w:rsidRPr="00F62AB7" w:rsidRDefault="00F62AB7" w:rsidP="00F62A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F62AB7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Low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4657C09" w14:textId="77777777" w:rsidR="00F62AB7" w:rsidRPr="00F62AB7" w:rsidRDefault="00F62AB7" w:rsidP="00F62A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F62AB7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High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4544673" w14:textId="77777777" w:rsidR="00F62AB7" w:rsidRPr="00F62AB7" w:rsidRDefault="00F62AB7" w:rsidP="00F62A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F62AB7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Spread</w:t>
            </w:r>
          </w:p>
        </w:tc>
      </w:tr>
      <w:tr w:rsidR="00F62AB7" w:rsidRPr="00F62AB7" w14:paraId="6960D3EC" w14:textId="77777777" w:rsidTr="00030E5D">
        <w:trPr>
          <w:trHeight w:val="306"/>
        </w:trPr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A4F25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atheter dwell tim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B0B04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28AB7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08EC3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1811F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crea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3312C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1,263.40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20D39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1,771.74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20BF0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508.34 </w:t>
            </w:r>
          </w:p>
        </w:tc>
      </w:tr>
      <w:tr w:rsidR="00F62AB7" w:rsidRPr="00F62AB7" w14:paraId="71BB702E" w14:textId="77777777" w:rsidTr="00030E5D">
        <w:trPr>
          <w:trHeight w:val="306"/>
        </w:trPr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EE77D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bability of migratio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38FAF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1.00%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C0E47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8.00%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CB49A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6.00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946B1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crea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9F0D5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1,329.04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8F0E0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1,733.58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D7E85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404.54 </w:t>
            </w:r>
          </w:p>
        </w:tc>
      </w:tr>
      <w:tr w:rsidR="00F62AB7" w:rsidRPr="00F62AB7" w14:paraId="4A233142" w14:textId="77777777" w:rsidTr="00030E5D">
        <w:trPr>
          <w:trHeight w:val="306"/>
        </w:trPr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B99EF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aily monitoring cost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D3E2B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$307.7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6B103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$410.3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1C58A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$512.8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405F1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crea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4BAFB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1,409.11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5ED26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1,626.55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7ACF6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217.44 </w:t>
            </w:r>
          </w:p>
        </w:tc>
      </w:tr>
      <w:tr w:rsidR="00F62AB7" w:rsidRPr="00F62AB7" w14:paraId="0B6A0933" w14:textId="77777777" w:rsidTr="00030E5D">
        <w:trPr>
          <w:trHeight w:val="306"/>
        </w:trPr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58D4A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st of treating cardiac tamponad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A2155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$58,595.1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D7E5E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$76,276.2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59060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$90,897.2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07D81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crea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B9467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1,428.72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92BC1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1,591.52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05A04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162.80 </w:t>
            </w:r>
          </w:p>
        </w:tc>
      </w:tr>
      <w:tr w:rsidR="00F62AB7" w:rsidRPr="00F62AB7" w14:paraId="63455017" w14:textId="77777777" w:rsidTr="00030E5D">
        <w:trPr>
          <w:trHeight w:val="306"/>
        </w:trPr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F906A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bability of thrombosis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42523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.90%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19D55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.20%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DBC1D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.50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69681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crea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890FB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1,449.90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EB6EA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1,585.76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BFEA9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135.87 </w:t>
            </w:r>
          </w:p>
        </w:tc>
      </w:tr>
      <w:tr w:rsidR="00F62AB7" w:rsidRPr="00F62AB7" w14:paraId="6E5C7DE0" w14:textId="77777777" w:rsidTr="00030E5D">
        <w:trPr>
          <w:trHeight w:val="306"/>
        </w:trPr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E731F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bability of optimal catheter positio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35444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9.10%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46CAD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8.80%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9F6A0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0.62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7206F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ecrea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400A9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1,475.69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A5865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1,588.07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DDE0E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112.38 </w:t>
            </w:r>
          </w:p>
        </w:tc>
      </w:tr>
      <w:tr w:rsidR="00F62AB7" w:rsidRPr="00F62AB7" w14:paraId="4BFF59CF" w14:textId="77777777" w:rsidTr="00030E5D">
        <w:trPr>
          <w:trHeight w:val="306"/>
        </w:trPr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5DC74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bability of cardiac tamponad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74581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2%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226FA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80%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E18BD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98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7F54A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crea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9B733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1,479.39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61CE2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1,556.27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EEB22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76.89 </w:t>
            </w:r>
          </w:p>
        </w:tc>
      </w:tr>
      <w:tr w:rsidR="00F62AB7" w:rsidRPr="00F62AB7" w14:paraId="55D79B03" w14:textId="77777777" w:rsidTr="00030E5D">
        <w:trPr>
          <w:trHeight w:val="306"/>
        </w:trPr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5279A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st of treating CLABSI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D0AC7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$50,027.6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320DF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$76,464.7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10E23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$150,413.9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829C2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crea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6D78A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1,501.43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7775D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1,563.72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B0765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62.29 </w:t>
            </w:r>
          </w:p>
        </w:tc>
      </w:tr>
      <w:tr w:rsidR="00F62AB7" w:rsidRPr="00F62AB7" w14:paraId="3CE7EDB0" w14:textId="77777777" w:rsidTr="00030E5D">
        <w:trPr>
          <w:trHeight w:val="306"/>
        </w:trPr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29C74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portion of CLABSIs attributable to migratio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8EA3B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67%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E95FA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.67%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C68AC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.67%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84196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crea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8ECAF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1,493.31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CE392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1,542.39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32465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49.08 </w:t>
            </w:r>
          </w:p>
        </w:tc>
      </w:tr>
      <w:tr w:rsidR="00F62AB7" w:rsidRPr="00F62AB7" w14:paraId="76D8BE03" w14:textId="77777777" w:rsidTr="00030E5D">
        <w:trPr>
          <w:trHeight w:val="306"/>
        </w:trPr>
        <w:tc>
          <w:tcPr>
            <w:tcW w:w="5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65F37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st of accurate PICC insertio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F9880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$160.9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A1FF8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$178.7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95325" w14:textId="77777777" w:rsidR="00F62AB7" w:rsidRPr="00F62AB7" w:rsidRDefault="00F62AB7" w:rsidP="00F62AB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$196.6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79B6A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crea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21DB5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1,495.68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A6752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1,539.98 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A81F8" w14:textId="77777777" w:rsidR="00F62AB7" w:rsidRPr="00F62AB7" w:rsidRDefault="00F62AB7" w:rsidP="00F62AB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F62AB7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$    44.30 </w:t>
            </w:r>
          </w:p>
        </w:tc>
      </w:tr>
    </w:tbl>
    <w:p w14:paraId="56F1930E" w14:textId="4DAFDF72" w:rsidR="00ED5773" w:rsidRDefault="00030E5D" w:rsidP="00030E5D">
      <w:r w:rsidRPr="00030E5D">
        <w:t>Table legend: PICC – Peripherally inserted central catheter; UVC – Umbilical venous catheter; CLABSI – Catheter line associated bloodstream infection</w:t>
      </w:r>
      <w:r w:rsidR="00AA1581">
        <w:t xml:space="preserve">; Spread = difference between </w:t>
      </w:r>
      <w:r w:rsidR="005A7887">
        <w:t xml:space="preserve">model results when variable is set to its upper bound </w:t>
      </w:r>
      <w:r w:rsidR="00E75B5E">
        <w:t>and lower bound</w:t>
      </w:r>
    </w:p>
    <w:sectPr w:rsidR="00ED5773" w:rsidSect="00F62A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50B"/>
    <w:rsid w:val="00020802"/>
    <w:rsid w:val="00030E5D"/>
    <w:rsid w:val="0026250B"/>
    <w:rsid w:val="002A21D7"/>
    <w:rsid w:val="003E70A6"/>
    <w:rsid w:val="00482185"/>
    <w:rsid w:val="004C0A3E"/>
    <w:rsid w:val="005A7887"/>
    <w:rsid w:val="00791179"/>
    <w:rsid w:val="00885519"/>
    <w:rsid w:val="00AA1581"/>
    <w:rsid w:val="00B05C1F"/>
    <w:rsid w:val="00B5463C"/>
    <w:rsid w:val="00C24E70"/>
    <w:rsid w:val="00CE6020"/>
    <w:rsid w:val="00DA5C30"/>
    <w:rsid w:val="00E73357"/>
    <w:rsid w:val="00E75B5E"/>
    <w:rsid w:val="00ED5773"/>
    <w:rsid w:val="00F1406F"/>
    <w:rsid w:val="00F62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74ECA"/>
  <w15:chartTrackingRefBased/>
  <w15:docId w15:val="{743FAB45-4793-48AD-B9BA-0B93BD912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25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5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5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5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5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5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5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5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5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5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5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5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5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5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5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5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5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5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5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25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5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25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5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25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5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25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5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5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5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2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2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97</Words>
  <Characters>2120</Characters>
  <Application>Microsoft Office Word</Application>
  <DocSecurity>0</DocSecurity>
  <Lines>212</Lines>
  <Paragraphs>228</Paragraphs>
  <ScaleCrop>false</ScaleCrop>
  <Company>Griffith University</Company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Jones</dc:creator>
  <cp:keywords/>
  <dc:description/>
  <cp:lastModifiedBy>Arun Jones</cp:lastModifiedBy>
  <cp:revision>17</cp:revision>
  <dcterms:created xsi:type="dcterms:W3CDTF">2025-09-08T10:18:00Z</dcterms:created>
  <dcterms:modified xsi:type="dcterms:W3CDTF">2025-10-15T09:42:00Z</dcterms:modified>
</cp:coreProperties>
</file>